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A4DCA" w14:textId="77777777" w:rsidR="00FF1FA7" w:rsidRPr="00EE6A92" w:rsidRDefault="00FF1FA7" w:rsidP="00FF1FA7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6A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Table 2:</w:t>
      </w:r>
      <w:r w:rsidRPr="00EE6A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de odds ratio of mortality at different temperature ranges.</w:t>
      </w:r>
    </w:p>
    <w:p w14:paraId="5736F5AE" w14:textId="77777777" w:rsidR="00FF1FA7" w:rsidRPr="00EE6A92" w:rsidRDefault="00FF1FA7" w:rsidP="00FF1FA7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2215"/>
        <w:gridCol w:w="1945"/>
        <w:gridCol w:w="2140"/>
        <w:gridCol w:w="1880"/>
      </w:tblGrid>
      <w:tr w:rsidR="00FF1FA7" w:rsidRPr="00EE6A92" w14:paraId="0B0A2F21" w14:textId="77777777" w:rsidTr="00273193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7BEFFF" w14:textId="77777777" w:rsidR="00FF1FA7" w:rsidRPr="00EE6A92" w:rsidRDefault="00FF1FA7" w:rsidP="0027319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60" w:type="dxa"/>
            <w:gridSpan w:val="2"/>
            <w:shd w:val="clear" w:color="auto" w:fill="auto"/>
            <w:noWrap/>
            <w:vAlign w:val="center"/>
            <w:hideMark/>
          </w:tcPr>
          <w:p w14:paraId="17B2F709" w14:textId="77777777" w:rsidR="00FF1FA7" w:rsidRPr="00EE6A92" w:rsidRDefault="00FF1FA7" w:rsidP="00273193">
            <w:pPr>
              <w:jc w:val="center"/>
              <w:rPr>
                <w:b/>
                <w:bCs/>
                <w:color w:val="000000" w:themeColor="text1"/>
              </w:rPr>
            </w:pPr>
            <w:r w:rsidRPr="00EE6A92">
              <w:rPr>
                <w:b/>
                <w:bCs/>
                <w:color w:val="000000" w:themeColor="text1"/>
              </w:rPr>
              <w:t>MIMIC-IV</w:t>
            </w:r>
          </w:p>
        </w:tc>
        <w:tc>
          <w:tcPr>
            <w:tcW w:w="4020" w:type="dxa"/>
            <w:gridSpan w:val="2"/>
            <w:shd w:val="clear" w:color="auto" w:fill="auto"/>
            <w:noWrap/>
            <w:vAlign w:val="center"/>
            <w:hideMark/>
          </w:tcPr>
          <w:p w14:paraId="47BBCF3D" w14:textId="77777777" w:rsidR="00FF1FA7" w:rsidRPr="00EE6A92" w:rsidRDefault="00FF1FA7" w:rsidP="0027319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EE6A92">
              <w:rPr>
                <w:b/>
                <w:bCs/>
                <w:color w:val="000000" w:themeColor="text1"/>
              </w:rPr>
              <w:t>eICU</w:t>
            </w:r>
            <w:proofErr w:type="spellEnd"/>
          </w:p>
        </w:tc>
      </w:tr>
      <w:tr w:rsidR="00FF1FA7" w:rsidRPr="00EE6A92" w14:paraId="779B0D62" w14:textId="77777777" w:rsidTr="00273193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BEC1E8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Temperature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5121AE9B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Hospital Mortal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4345B89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ICU Mortality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7A84779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Hospital Mortality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CAC958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ICU Mortality</w:t>
            </w:r>
          </w:p>
        </w:tc>
      </w:tr>
      <w:tr w:rsidR="00FF1FA7" w:rsidRPr="00EE6A92" w14:paraId="5FA41EC4" w14:textId="77777777" w:rsidTr="00273193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5D4F55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&lt;36°C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0B9248E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22 (1.2-1.24)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BC29A8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26 (1.24-1.29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971C93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35 (1.34-1.37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3007B3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4 (1.38-1.41)</w:t>
            </w:r>
          </w:p>
        </w:tc>
      </w:tr>
      <w:tr w:rsidR="00FF1FA7" w:rsidRPr="00EE6A92" w14:paraId="4E6F692E" w14:textId="77777777" w:rsidTr="00273193">
        <w:trPr>
          <w:trHeight w:val="320"/>
        </w:trPr>
        <w:tc>
          <w:tcPr>
            <w:tcW w:w="1700" w:type="dxa"/>
            <w:shd w:val="clear" w:color="000000" w:fill="DDEBF7"/>
            <w:noWrap/>
            <w:vAlign w:val="center"/>
            <w:hideMark/>
          </w:tcPr>
          <w:p w14:paraId="363D1CA5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36°C - 38°C</w:t>
            </w:r>
          </w:p>
        </w:tc>
        <w:tc>
          <w:tcPr>
            <w:tcW w:w="2215" w:type="dxa"/>
            <w:shd w:val="clear" w:color="000000" w:fill="DDEBF7"/>
            <w:noWrap/>
            <w:vAlign w:val="bottom"/>
            <w:hideMark/>
          </w:tcPr>
          <w:p w14:paraId="6180BECE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0.83 (0.82-0.84)</w:t>
            </w:r>
          </w:p>
        </w:tc>
        <w:tc>
          <w:tcPr>
            <w:tcW w:w="1945" w:type="dxa"/>
            <w:shd w:val="clear" w:color="000000" w:fill="DDEBF7"/>
            <w:noWrap/>
            <w:vAlign w:val="bottom"/>
            <w:hideMark/>
          </w:tcPr>
          <w:p w14:paraId="2324CF03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0.79 (0.78-0.81)</w:t>
            </w:r>
          </w:p>
        </w:tc>
        <w:tc>
          <w:tcPr>
            <w:tcW w:w="2140" w:type="dxa"/>
            <w:shd w:val="clear" w:color="000000" w:fill="DDEBF7"/>
            <w:noWrap/>
            <w:vAlign w:val="bottom"/>
            <w:hideMark/>
          </w:tcPr>
          <w:p w14:paraId="56266853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0.77 (0.76-0.78)</w:t>
            </w:r>
          </w:p>
        </w:tc>
        <w:tc>
          <w:tcPr>
            <w:tcW w:w="1880" w:type="dxa"/>
            <w:shd w:val="clear" w:color="000000" w:fill="DDEBF7"/>
            <w:noWrap/>
            <w:vAlign w:val="bottom"/>
            <w:hideMark/>
          </w:tcPr>
          <w:p w14:paraId="1A7D27DF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0.74 (0.73-0.75)</w:t>
            </w:r>
          </w:p>
        </w:tc>
      </w:tr>
      <w:tr w:rsidR="00FF1FA7" w:rsidRPr="00EE6A92" w14:paraId="69A146C9" w14:textId="77777777" w:rsidTr="00273193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322FB61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&gt;38°C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01280C6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16 (1.14-1.18)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E2D8D0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2 (1.18-1.23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A475D6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18 (1.17-1.2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495728" w14:textId="77777777" w:rsidR="00FF1FA7" w:rsidRPr="00EE6A92" w:rsidRDefault="00FF1FA7" w:rsidP="00273193">
            <w:pPr>
              <w:jc w:val="center"/>
              <w:rPr>
                <w:color w:val="000000" w:themeColor="text1"/>
              </w:rPr>
            </w:pPr>
            <w:r w:rsidRPr="00EE6A92">
              <w:rPr>
                <w:color w:val="000000" w:themeColor="text1"/>
              </w:rPr>
              <w:t>1.21 (1.19-1.23)</w:t>
            </w:r>
          </w:p>
        </w:tc>
      </w:tr>
    </w:tbl>
    <w:p w14:paraId="039FBE98" w14:textId="77777777" w:rsidR="002D7AD4" w:rsidRDefault="002D7AD4"/>
    <w:sectPr w:rsidR="002D7AD4" w:rsidSect="00A92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A7"/>
    <w:rsid w:val="00015A07"/>
    <w:rsid w:val="00080D90"/>
    <w:rsid w:val="001B52FD"/>
    <w:rsid w:val="0024056C"/>
    <w:rsid w:val="002B00A7"/>
    <w:rsid w:val="002C27ED"/>
    <w:rsid w:val="002D7AD4"/>
    <w:rsid w:val="003378B6"/>
    <w:rsid w:val="008643AC"/>
    <w:rsid w:val="008D1675"/>
    <w:rsid w:val="009A110E"/>
    <w:rsid w:val="00A929A1"/>
    <w:rsid w:val="00A956D3"/>
    <w:rsid w:val="00BC58BA"/>
    <w:rsid w:val="00BD0F6D"/>
    <w:rsid w:val="00C8469A"/>
    <w:rsid w:val="00CC7278"/>
    <w:rsid w:val="00DE02AD"/>
    <w:rsid w:val="00FC7BB5"/>
    <w:rsid w:val="00FF1FA7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EF3FD"/>
  <w14:defaultImageDpi w14:val="32767"/>
  <w15:chartTrackingRefBased/>
  <w15:docId w15:val="{C74C2527-D36A-424D-8970-4332DA7D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1FA7"/>
    <w:rPr>
      <w:rFonts w:ascii="Times New Roman" w:eastAsia="Times New Roman" w:hAnsi="Times New Roman" w:cs="Times New Roman"/>
      <w:kern w:val="0"/>
      <w:lang w:val="en-P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F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son Tan</dc:creator>
  <cp:keywords/>
  <dc:description/>
  <cp:lastModifiedBy>Daniel Jason Tan</cp:lastModifiedBy>
  <cp:revision>1</cp:revision>
  <dcterms:created xsi:type="dcterms:W3CDTF">2023-10-27T19:07:00Z</dcterms:created>
  <dcterms:modified xsi:type="dcterms:W3CDTF">2023-10-27T19:08:00Z</dcterms:modified>
</cp:coreProperties>
</file>